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9C9" w:rsidRDefault="00DA19C9" w:rsidP="00DA19C9"/>
    <w:p w:rsidR="00DA19C9" w:rsidRDefault="00DA19C9" w:rsidP="00DA19C9">
      <w:r w:rsidRPr="00F64F9E">
        <w:rPr>
          <w:b/>
        </w:rPr>
        <w:t>Table S3</w:t>
      </w:r>
      <w:r>
        <w:t>. Measures, Means and Standard Deviations of Control Variables Used in 2017-2020 Pooled Regression</w:t>
      </w:r>
    </w:p>
    <w:p w:rsidR="00DA19C9" w:rsidRDefault="00DA19C9" w:rsidP="00DA19C9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871"/>
        <w:gridCol w:w="2714"/>
        <w:gridCol w:w="802"/>
        <w:gridCol w:w="1053"/>
        <w:gridCol w:w="941"/>
        <w:gridCol w:w="1053"/>
        <w:gridCol w:w="1371"/>
      </w:tblGrid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>
              <w:t>Variable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>
              <w:t>Measurement and coding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>
              <w:t xml:space="preserve">2017 </w:t>
            </w:r>
            <w:r w:rsidRPr="00DC725A">
              <w:t>Mean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>
              <w:t xml:space="preserve">2017 </w:t>
            </w:r>
            <w:proofErr w:type="spellStart"/>
            <w:r>
              <w:t>Std</w:t>
            </w:r>
            <w:proofErr w:type="spellEnd"/>
            <w:r>
              <w:t xml:space="preserve"> Dev</w:t>
            </w:r>
          </w:p>
        </w:tc>
        <w:tc>
          <w:tcPr>
            <w:tcW w:w="941" w:type="dxa"/>
            <w:noWrap/>
            <w:hideMark/>
          </w:tcPr>
          <w:p w:rsidR="00DA19C9" w:rsidRDefault="00DA19C9" w:rsidP="00D10D9F">
            <w:r>
              <w:t>2020</w:t>
            </w:r>
          </w:p>
          <w:p w:rsidR="00DA19C9" w:rsidRPr="00DC725A" w:rsidRDefault="00DA19C9" w:rsidP="00D10D9F">
            <w:r w:rsidRPr="00DC725A">
              <w:t>Mean</w:t>
            </w:r>
          </w:p>
        </w:tc>
        <w:tc>
          <w:tcPr>
            <w:tcW w:w="1053" w:type="dxa"/>
            <w:noWrap/>
            <w:hideMark/>
          </w:tcPr>
          <w:p w:rsidR="00DA19C9" w:rsidRDefault="00DA19C9" w:rsidP="00D10D9F">
            <w:r>
              <w:t xml:space="preserve">2020 </w:t>
            </w:r>
            <w:proofErr w:type="spellStart"/>
            <w:r>
              <w:t>Std</w:t>
            </w:r>
            <w:proofErr w:type="spellEnd"/>
          </w:p>
          <w:p w:rsidR="00DA19C9" w:rsidRPr="00DC725A" w:rsidRDefault="00DA19C9" w:rsidP="00D10D9F">
            <w:r>
              <w:t>Def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>
              <w:t>Diff means t-test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Partisanship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 w:rsidRPr="00DC725A">
              <w:t>1=Dem, 0=</w:t>
            </w:r>
            <w:r>
              <w:t xml:space="preserve"> </w:t>
            </w:r>
            <w:proofErr w:type="spellStart"/>
            <w:r w:rsidRPr="00DC725A">
              <w:t>Indep</w:t>
            </w:r>
            <w:proofErr w:type="spellEnd"/>
            <w:r w:rsidRPr="00DC725A">
              <w:t>, 1=Rep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 w:rsidRPr="00DC725A">
              <w:t>-0.12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77</w:t>
            </w:r>
          </w:p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 w:rsidRPr="00DC725A">
              <w:t>-0.06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80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 w:rsidRPr="00DC725A">
              <w:t>1.4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Political Interest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 w:rsidRPr="00DC725A">
              <w:t>4-item scale, 1= low, 4=high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 w:rsidRPr="00DC725A">
              <w:t>3.14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98</w:t>
            </w:r>
          </w:p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 w:rsidRPr="00DC725A">
              <w:t>3.18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96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 w:rsidRPr="00DC725A">
              <w:t>0.89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Political Opposites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 w:rsidRPr="00DC725A">
              <w:t>3-item index of attitudes on political opposites (more informed, more close minded, less truthful)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 w:rsidRPr="00DC725A">
              <w:t>10.25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2.85</w:t>
            </w:r>
          </w:p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 w:rsidRPr="00DC725A">
              <w:t>9.55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2.82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 w:rsidRPr="00DC725A">
              <w:t>-4.7</w:t>
            </w:r>
            <w:r>
              <w:t>*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male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>
              <w:t>1 =male, 0 = female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 w:rsidRPr="00DC725A">
              <w:t>0.48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49</w:t>
            </w:r>
          </w:p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 w:rsidRPr="00DC725A">
              <w:t>0.48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50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 w:rsidRPr="00DC725A">
              <w:t>0.19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black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 w:rsidRPr="00DC725A">
              <w:t>1 = black, 0= other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 w:rsidRPr="00DC725A">
              <w:t>0.11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32</w:t>
            </w:r>
          </w:p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 w:rsidRPr="00DC725A">
              <w:t>0.11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0.32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 w:rsidRPr="00DC725A">
              <w:t>0.09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age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>
            <w:r w:rsidRPr="00DC725A">
              <w:t>age in years</w:t>
            </w:r>
          </w:p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 w:rsidRPr="00DC725A">
              <w:t>47.92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17.0</w:t>
            </w:r>
          </w:p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 w:rsidRPr="00DC725A">
              <w:t>47.72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>
            <w:r w:rsidRPr="00DC725A">
              <w:t>17.64</w:t>
            </w:r>
          </w:p>
        </w:tc>
        <w:tc>
          <w:tcPr>
            <w:tcW w:w="1371" w:type="dxa"/>
            <w:noWrap/>
            <w:hideMark/>
          </w:tcPr>
          <w:p w:rsidR="00DA19C9" w:rsidRPr="00DC725A" w:rsidRDefault="00DA19C9" w:rsidP="00D10D9F">
            <w:r w:rsidRPr="00DC725A">
              <w:t>-0.22</w:t>
            </w:r>
          </w:p>
        </w:tc>
      </w:tr>
      <w:tr w:rsidR="00DA19C9" w:rsidRPr="00DC725A" w:rsidTr="00D10D9F">
        <w:trPr>
          <w:trHeight w:val="300"/>
        </w:trPr>
        <w:tc>
          <w:tcPr>
            <w:tcW w:w="1871" w:type="dxa"/>
            <w:noWrap/>
            <w:hideMark/>
          </w:tcPr>
          <w:p w:rsidR="00DA19C9" w:rsidRPr="00DC725A" w:rsidRDefault="00DA19C9" w:rsidP="00D10D9F">
            <w:r w:rsidRPr="00DC725A">
              <w:t>Valid N (</w:t>
            </w:r>
            <w:proofErr w:type="spellStart"/>
            <w:r w:rsidRPr="00DC725A">
              <w:t>listwise</w:t>
            </w:r>
            <w:proofErr w:type="spellEnd"/>
            <w:r w:rsidRPr="00DC725A">
              <w:t>)</w:t>
            </w:r>
          </w:p>
        </w:tc>
        <w:tc>
          <w:tcPr>
            <w:tcW w:w="2714" w:type="dxa"/>
            <w:noWrap/>
            <w:hideMark/>
          </w:tcPr>
          <w:p w:rsidR="00DA19C9" w:rsidRPr="00DC725A" w:rsidRDefault="00DA19C9" w:rsidP="00D10D9F"/>
        </w:tc>
        <w:tc>
          <w:tcPr>
            <w:tcW w:w="802" w:type="dxa"/>
            <w:noWrap/>
            <w:hideMark/>
          </w:tcPr>
          <w:p w:rsidR="00DA19C9" w:rsidRPr="00DC725A" w:rsidRDefault="00DA19C9" w:rsidP="00D10D9F">
            <w:r>
              <w:t>779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/>
        </w:tc>
        <w:tc>
          <w:tcPr>
            <w:tcW w:w="941" w:type="dxa"/>
            <w:noWrap/>
            <w:hideMark/>
          </w:tcPr>
          <w:p w:rsidR="00DA19C9" w:rsidRPr="00DC725A" w:rsidRDefault="00DA19C9" w:rsidP="00D10D9F">
            <w:r>
              <w:t>549</w:t>
            </w:r>
          </w:p>
        </w:tc>
        <w:tc>
          <w:tcPr>
            <w:tcW w:w="1053" w:type="dxa"/>
            <w:noWrap/>
            <w:hideMark/>
          </w:tcPr>
          <w:p w:rsidR="00DA19C9" w:rsidRPr="00DC725A" w:rsidRDefault="00DA19C9" w:rsidP="00D10D9F"/>
        </w:tc>
        <w:tc>
          <w:tcPr>
            <w:tcW w:w="1371" w:type="dxa"/>
            <w:noWrap/>
            <w:hideMark/>
          </w:tcPr>
          <w:p w:rsidR="00DA19C9" w:rsidRPr="00DC725A" w:rsidRDefault="00DA19C9" w:rsidP="00D10D9F"/>
        </w:tc>
      </w:tr>
    </w:tbl>
    <w:p w:rsidR="00DA19C9" w:rsidRDefault="00DA19C9" w:rsidP="00DA19C9"/>
    <w:p w:rsidR="00DA19C9" w:rsidRDefault="00DA19C9" w:rsidP="00DA19C9">
      <w:r>
        <w:t>* p &lt; .05 (2-tailed t-test)</w:t>
      </w:r>
    </w:p>
    <w:p w:rsidR="004D1C72" w:rsidRDefault="004D1C72">
      <w:bookmarkStart w:id="0" w:name="_GoBack"/>
      <w:bookmarkEnd w:id="0"/>
    </w:p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9C9"/>
    <w:rsid w:val="004D1C72"/>
    <w:rsid w:val="00DA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C0289-EB83-4F4F-8036-0DB0E913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4:47:00Z</dcterms:created>
  <dcterms:modified xsi:type="dcterms:W3CDTF">2021-09-10T14:48:00Z</dcterms:modified>
</cp:coreProperties>
</file>